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587BE" w14:textId="6256661D" w:rsidR="00877C0D" w:rsidRPr="00D875A8" w:rsidRDefault="00877C0D" w:rsidP="00877C0D">
      <w:pPr>
        <w:spacing w:line="276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D875A8">
        <w:rPr>
          <w:rFonts w:ascii="Times New Roman" w:hAnsi="Times New Roman" w:cs="Times New Roman"/>
          <w:b/>
        </w:rPr>
        <w:t>Table S8. Summary of Horizontal Chromosome Transfer (HCT).</w:t>
      </w:r>
    </w:p>
    <w:bookmarkEnd w:id="0"/>
    <w:p w14:paraId="24DF9282" w14:textId="2D97C61A" w:rsidR="00877C0D" w:rsidRDefault="00877C0D" w:rsidP="00877C0D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: no successful transfer; Yes: successful transfer. Only strains for which transfer was attempted are shown in this table.</w:t>
      </w:r>
    </w:p>
    <w:tbl>
      <w:tblPr>
        <w:tblW w:w="14127" w:type="dxa"/>
        <w:tblLook w:val="04A0" w:firstRow="1" w:lastRow="0" w:firstColumn="1" w:lastColumn="0" w:noHBand="0" w:noVBand="1"/>
      </w:tblPr>
      <w:tblGrid>
        <w:gridCol w:w="892"/>
        <w:gridCol w:w="552"/>
        <w:gridCol w:w="552"/>
        <w:gridCol w:w="552"/>
        <w:gridCol w:w="552"/>
        <w:gridCol w:w="552"/>
        <w:gridCol w:w="552"/>
        <w:gridCol w:w="556"/>
        <w:gridCol w:w="552"/>
        <w:gridCol w:w="556"/>
        <w:gridCol w:w="552"/>
        <w:gridCol w:w="552"/>
        <w:gridCol w:w="552"/>
        <w:gridCol w:w="556"/>
        <w:gridCol w:w="552"/>
        <w:gridCol w:w="556"/>
        <w:gridCol w:w="556"/>
        <w:gridCol w:w="552"/>
        <w:gridCol w:w="556"/>
        <w:gridCol w:w="666"/>
        <w:gridCol w:w="666"/>
        <w:gridCol w:w="715"/>
        <w:gridCol w:w="708"/>
        <w:gridCol w:w="666"/>
      </w:tblGrid>
      <w:tr w:rsidR="00427BB8" w:rsidRPr="00877C0D" w14:paraId="1F25C99D" w14:textId="77777777" w:rsidTr="00427BB8">
        <w:trPr>
          <w:trHeight w:val="228"/>
        </w:trPr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528A" w14:textId="365937C2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9876F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c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198F5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9BF43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GFP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F58B8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9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F6527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6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C6A7A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ORX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1B68C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1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8F2E0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Cen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E4871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14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1EABE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B5D27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3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585B1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5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AAD00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13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C6EF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RFP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3AF22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1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94B0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1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709C4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7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28C50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>SIX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1BB14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CT_I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DB84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CT_II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44606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CT_III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322D1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CT_IV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F9EDD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HCT_V</w:t>
            </w:r>
          </w:p>
        </w:tc>
      </w:tr>
      <w:tr w:rsidR="00427BB8" w:rsidRPr="00877C0D" w14:paraId="4FF50E40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5F95" w14:textId="46087454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9EE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42AE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FE7F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D1EF9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0D13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C7EE4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0DAAF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65431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CA9B8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BD2DF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9803F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DCE1E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D396E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515EB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AC0FF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ED3D0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4A847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C8A40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198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40A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6D7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081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DAB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04E121DC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90AF" w14:textId="01788AA3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3E7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88AF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6F11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689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C73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4D8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88C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AC94A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D0AA0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16DD8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3E475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4465D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04E08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2542B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7DA43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110F1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7C0E8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5A3D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1AD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B35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4A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404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AAE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1CCFEBD3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A267" w14:textId="17855F7C" w:rsidR="00427BB8" w:rsidRPr="00F40CD3" w:rsidRDefault="00427BB8" w:rsidP="00427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40CD3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F40CD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FP#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2D1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0FBB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5255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867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DAE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B44DD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1B6DE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54ECC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0B387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815E2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06F2B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9A0E7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2945E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6C10A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C8A1A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ED5CC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0E10F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ADD48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87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B5A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8498E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38C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C48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7AD5D85D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B865" w14:textId="699CDA33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E41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81C4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0BCC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365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D6B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CAD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C9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04D4E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6750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8AB78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B04CC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7E3CB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ED25A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CB6A3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B5957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33005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A1FAB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1B9C1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E9E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608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551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DB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7E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78AEF5E5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5EFE" w14:textId="5E56756B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362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A389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99D0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CAA4E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263AE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AF17E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3493D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179AC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99CD0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5BBF1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BDBF1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5A014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EF9B6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2937C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4C943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DF0F8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633FB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90975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C29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FE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C39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E9A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51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61873DF9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3F49" w14:textId="71D6735F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B4BF5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1D552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7BBB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CA191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31D34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8467E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91BE9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4A566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E10D8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CFB2C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0B515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3D566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2832F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37F24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56E27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39CF9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DC77D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EF4E1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F5B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39A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043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C8A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DFF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0EDC8F6F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6B5A" w14:textId="7BB8C937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012C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CD67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BCD2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AF13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3C75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2DC5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B2AD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6D63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44D59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C30B5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73B1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C2881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EBD70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A557B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22495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655EB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F0262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F416B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F41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601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1EC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9CE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BB4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3AB92E4E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3E9C" w14:textId="1CC2BE8E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C3B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6CDB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E341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1AEB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9C56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6EF7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D630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CDB3D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78982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18BE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10C2D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0F3BC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74DF0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9D60B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95384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9C1C2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F0A9A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A9EED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B9A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F65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6D8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27F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918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2B9D5612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31A3" w14:textId="21FB7046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7291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0EA6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DDD2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6998D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19B6D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873EA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7C490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09F3F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E06E6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F8E11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0814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CD658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BCBDD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CCAE9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53830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D6235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5C5B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F28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AAC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02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DB3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AD2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C6E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3E34114F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A15" w14:textId="4918396E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B8D4A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C2C92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BF01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26F6D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D8E82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E192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27948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7900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177D2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2885F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A8A5B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E9DB1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8695A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2856D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98B69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A1D76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D1AA1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7113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60A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27C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1AB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AA4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458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5861BF70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CA6E" w14:textId="1AE77F07" w:rsidR="00427BB8" w:rsidRPr="00F40CD3" w:rsidRDefault="00427BB8" w:rsidP="00427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40CD3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F40CD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FP#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AC9C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BE62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A5B7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3952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E10D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83AB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0F3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9061E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0970C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3763A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F782D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64602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C8B7E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4380D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392C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13874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38BF1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071C6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C02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B55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FA5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60B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96C07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</w:tr>
      <w:tr w:rsidR="00427BB8" w:rsidRPr="00877C0D" w14:paraId="6D6B5016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065A" w14:textId="46EEDC00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27C4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71BA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D417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563F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0916F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2842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53B8A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DF061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9F8D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CB874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11735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83254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38F51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207D2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6F1C2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98318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B1EB3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9902D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702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930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A3D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95F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128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4C229DB7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43EB" w14:textId="05385874" w:rsidR="00427BB8" w:rsidRPr="00F40CD3" w:rsidRDefault="00427BB8" w:rsidP="00427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40CD3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F40CD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FP#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665D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CB56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900C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5F6E2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1230F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EDD0F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7788D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CAC2B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9D531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89FE1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E6671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CCA6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BE638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C36A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C8DED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19867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49660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DB83E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876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36E9F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512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7BD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E15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18A5E55A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65CC" w14:textId="46B5B473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9327A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5757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7D51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97513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136DB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65E5C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D796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9865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711E7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ABA44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CB510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3E3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EC52F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37B42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07480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64461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E17D4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8FEAF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5F0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39B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8F8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0AA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95F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45BDBFFD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6A77" w14:textId="62A1B55D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D16A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99ED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05A9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0A96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EA32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558B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87C7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6C500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46F21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C306A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E2C60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4BFF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D4EEA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D52B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F52B4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89EED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9CF38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37E6F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CEB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406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0F5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AD1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F9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41E4CDC1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263A" w14:textId="4CA9E9A8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FP#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6465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4D46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4CBE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04DF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8AE05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CDD9A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249AC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53022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6C36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02039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5120F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A342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5F1A7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8691A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8EB8D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54FB2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33B6B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F6A45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674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3E0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26F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F50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F91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427BB8" w:rsidRPr="00877C0D" w14:paraId="6A5596D8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3105" w14:textId="197FB6F5" w:rsidR="00427BB8" w:rsidRPr="00F40CD3" w:rsidRDefault="00427BB8" w:rsidP="00427BB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40CD3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△</w:t>
            </w:r>
            <w:r w:rsidRPr="00F40CD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FP#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83405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492EC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4E7A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87DD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4BCCB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9FF9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CF460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D81C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27D0D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26D2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A2C78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DC67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4361B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8F3A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77909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F33C5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5F7C2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2A98C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902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DEE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598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8C2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AF337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</w:tr>
      <w:tr w:rsidR="00427BB8" w:rsidRPr="00877C0D" w14:paraId="0D90BDAC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D507" w14:textId="6D35C88A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61515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7A9B1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9BF64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43DB7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47E7C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3C54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04755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171D3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C8BC2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E79AC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8D5D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A0C9B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6729D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C744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C5552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5FB9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5ED3B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EC8D1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5A8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50C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99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AAA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EE7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0E40F6F8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27AF" w14:textId="1F880FF6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0420E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6EAD2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F4D72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EFD3C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9C71D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C89C0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158F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251A8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846F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4722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9A8F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D51DD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7C8A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A9EC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7A949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A2F2D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4C073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BD974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77E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BA9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3A7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2B5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A9D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2717A34C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5079" w14:textId="3ECB57C0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CF34A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22FC4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5DA7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0A951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06845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1020D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CA035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F3C6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EC474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775A5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D0A20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E3CC4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0269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6540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2D8E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7E48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68A8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DFA9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BF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E8B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2FA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7B0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63D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1C45AA59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7340" w14:textId="7DEC56F2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B2338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6F43E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8D569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402FA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72090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D1B4E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14D2F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EDFC3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0889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4E9D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AAC0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740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87C5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6EC1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B600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0DA0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9B37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76D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457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C93E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1A8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800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98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631C3900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CB6F" w14:textId="4E703DFD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1D368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C153F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BE5DA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1AC6D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4B591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A65EA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8B65C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CC1CB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75A2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DE0CC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EEA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57E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025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9EA7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B2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8CF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6F4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8E1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1B5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A72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AAC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A13B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47D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79472D" w:rsidRPr="00877C0D" w14:paraId="238CA29D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9C8D" w14:textId="7DC63B9F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59A81D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9320AD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5952E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CE61C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88E9EC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830783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C3DAF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46A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6A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AD2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56C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17A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9D6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BF93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994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69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3600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9237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174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F933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D22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81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CA1D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</w:tr>
      <w:tr w:rsidR="00427BB8" w:rsidRPr="00877C0D" w14:paraId="6C6505B7" w14:textId="77777777" w:rsidTr="00427BB8">
        <w:trPr>
          <w:trHeight w:val="228"/>
        </w:trPr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1FF9" w14:textId="0F5F80BD" w:rsidR="00427BB8" w:rsidRPr="006909F4" w:rsidRDefault="00427BB8" w:rsidP="00427BB8">
            <w:pPr>
              <w:rPr>
                <w:rFonts w:ascii="Times New Roman" w:eastAsia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6909F4">
              <w:rPr>
                <w:rFonts w:ascii="Cambria Math" w:hAnsi="Cambria Math" w:cs="Cambria Math"/>
                <w:bCs/>
                <w:color w:val="000000"/>
                <w:sz w:val="16"/>
                <w:szCs w:val="16"/>
              </w:rPr>
              <w:t>△</w:t>
            </w:r>
            <w:r w:rsidRPr="006909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RFP#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A28379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AA801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2BE955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A339D7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EEF6C0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7CF126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3C30F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307996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B525E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7B70B9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03B5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10E25A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C8728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FA5F4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EE387D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F9EBC1" w14:textId="77777777" w:rsidR="00427BB8" w:rsidRPr="00877C0D" w:rsidRDefault="00427BB8" w:rsidP="00427BB8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6048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77CE4F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99CC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EC9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5F21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3068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E132" w14:textId="77777777" w:rsidR="00427BB8" w:rsidRPr="00877C0D" w:rsidRDefault="00427BB8" w:rsidP="004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77C0D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</w:tbl>
    <w:p w14:paraId="32978D37" w14:textId="77777777" w:rsidR="00877C0D" w:rsidRDefault="00877C0D" w:rsidP="00877C0D">
      <w:pPr>
        <w:spacing w:line="276" w:lineRule="auto"/>
        <w:jc w:val="both"/>
        <w:rPr>
          <w:rFonts w:ascii="Times New Roman" w:hAnsi="Times New Roman" w:cs="Times New Roman"/>
        </w:rPr>
      </w:pPr>
    </w:p>
    <w:p w14:paraId="47DF3B0B" w14:textId="77777777" w:rsidR="003B64CA" w:rsidRDefault="00903323"/>
    <w:sectPr w:rsidR="003B64CA" w:rsidSect="00877C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6B0DF" w14:textId="77777777" w:rsidR="00903323" w:rsidRDefault="00903323" w:rsidP="00877C0D">
      <w:r>
        <w:separator/>
      </w:r>
    </w:p>
  </w:endnote>
  <w:endnote w:type="continuationSeparator" w:id="0">
    <w:p w14:paraId="3463C375" w14:textId="77777777" w:rsidR="00903323" w:rsidRDefault="00903323" w:rsidP="0087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32F0D" w14:textId="77777777" w:rsidR="00903323" w:rsidRDefault="00903323" w:rsidP="00877C0D">
      <w:r>
        <w:separator/>
      </w:r>
    </w:p>
  </w:footnote>
  <w:footnote w:type="continuationSeparator" w:id="0">
    <w:p w14:paraId="78914C16" w14:textId="77777777" w:rsidR="00903323" w:rsidRDefault="00903323" w:rsidP="00877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0D"/>
    <w:rsid w:val="0008730F"/>
    <w:rsid w:val="003F0FBB"/>
    <w:rsid w:val="00427BB8"/>
    <w:rsid w:val="004B751B"/>
    <w:rsid w:val="00606934"/>
    <w:rsid w:val="006909F4"/>
    <w:rsid w:val="0079472D"/>
    <w:rsid w:val="00877C0D"/>
    <w:rsid w:val="00903323"/>
    <w:rsid w:val="00D875A8"/>
    <w:rsid w:val="00E918CC"/>
    <w:rsid w:val="00F40CD3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FE41"/>
  <w14:defaultImageDpi w14:val="32767"/>
  <w15:chartTrackingRefBased/>
  <w15:docId w15:val="{ED668F06-16B7-CA48-A11C-E90E9EDA4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7C0D"/>
  </w:style>
  <w:style w:type="paragraph" w:styleId="Footer">
    <w:name w:val="footer"/>
    <w:basedOn w:val="Normal"/>
    <w:link w:val="FooterChar"/>
    <w:uiPriority w:val="99"/>
    <w:unhideWhenUsed/>
    <w:rsid w:val="00877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7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7</cp:revision>
  <dcterms:created xsi:type="dcterms:W3CDTF">2019-11-18T09:09:00Z</dcterms:created>
  <dcterms:modified xsi:type="dcterms:W3CDTF">2019-12-11T21:35:00Z</dcterms:modified>
</cp:coreProperties>
</file>